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31" w:type="dxa"/>
        <w:tblLook w:val="04A0" w:firstRow="1" w:lastRow="0" w:firstColumn="1" w:lastColumn="0" w:noHBand="0" w:noVBand="1"/>
      </w:tblPr>
      <w:tblGrid>
        <w:gridCol w:w="1843"/>
        <w:gridCol w:w="1116"/>
        <w:gridCol w:w="1116"/>
        <w:gridCol w:w="1116"/>
        <w:gridCol w:w="1308"/>
        <w:gridCol w:w="1116"/>
        <w:gridCol w:w="1116"/>
      </w:tblGrid>
      <w:tr w:rsidR="00B3317C" w:rsidRPr="00023BDA" w14:paraId="0AD8C3BE" w14:textId="77777777" w:rsidTr="00B3317C">
        <w:trPr>
          <w:trHeight w:val="276"/>
        </w:trPr>
        <w:tc>
          <w:tcPr>
            <w:tcW w:w="8531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86509" w14:textId="32EDBFAA" w:rsidR="00B3317C" w:rsidRPr="00023BDA" w:rsidRDefault="00B3317C" w:rsidP="00023B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E425A6"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ertinent information on </w:t>
            </w:r>
            <w:r w:rsidR="00E21A89"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38 immune-related</w:t>
            </w: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E21A89"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</w:t>
            </w: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s</w:t>
            </w:r>
            <w:proofErr w:type="spellEnd"/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C81364" w:rsidRPr="00023BDA" w14:paraId="6ED91EF6" w14:textId="77777777" w:rsidTr="00B3317C">
        <w:trPr>
          <w:trHeight w:val="27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C242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412E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6E6F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Expr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614F" w14:textId="77777777" w:rsidR="00C81364" w:rsidRPr="00023BDA" w:rsidRDefault="00C81364" w:rsidP="00C8136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C408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2074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.</w:t>
            </w:r>
            <w:proofErr w:type="gramStart"/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</w:t>
            </w:r>
            <w:proofErr w:type="spellEnd"/>
            <w:proofErr w:type="gram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C8CD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C81364" w:rsidRPr="00023BDA" w14:paraId="7ED9E076" w14:textId="77777777" w:rsidTr="00B3317C">
        <w:trPr>
          <w:trHeight w:val="27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AFF1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1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6BA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010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650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3625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7237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92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9C6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E-0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993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0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1BA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2457</w:t>
            </w:r>
          </w:p>
        </w:tc>
      </w:tr>
      <w:tr w:rsidR="00C81364" w:rsidRPr="00023BDA" w14:paraId="1F864259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85118C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FED2F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07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EF526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60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38EDA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495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3019D9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06C09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16E61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504</w:t>
            </w:r>
          </w:p>
        </w:tc>
      </w:tr>
      <w:tr w:rsidR="00C81364" w:rsidRPr="00023BDA" w14:paraId="32240321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AC0E12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RB-D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A4BC27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266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D3088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79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F9D25E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896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2083F0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6607E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4A943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22</w:t>
            </w:r>
          </w:p>
        </w:tc>
      </w:tr>
      <w:tr w:rsidR="00C81364" w:rsidRPr="00023BDA" w14:paraId="7C4FE118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98CF0C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4BD2D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57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E3F63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6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689437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2975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90AB05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1CA3F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CB462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5233</w:t>
            </w:r>
          </w:p>
        </w:tc>
      </w:tr>
      <w:tr w:rsidR="00C81364" w:rsidRPr="00023BDA" w14:paraId="77BB92D7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7B5121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8607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E418C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19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96A60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563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6CA61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923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22DE0F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1BEDD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80655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887</w:t>
            </w:r>
          </w:p>
        </w:tc>
      </w:tr>
      <w:tr w:rsidR="00C81364" w:rsidRPr="00023BDA" w14:paraId="5B567617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FD27B5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074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E9304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82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EE18C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65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39E70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7301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C60FC1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B3E48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54127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3532</w:t>
            </w:r>
          </w:p>
        </w:tc>
      </w:tr>
      <w:tr w:rsidR="00C81364" w:rsidRPr="00023BDA" w14:paraId="7A0A82AB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FD3609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0778.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0EBD6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84F2D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136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659EB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2094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F85ABB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18726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E9AFD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2562</w:t>
            </w:r>
          </w:p>
        </w:tc>
      </w:tr>
      <w:tr w:rsidR="00C81364" w:rsidRPr="00023BDA" w14:paraId="737FBAAD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43DE99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44-IT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BF4C7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6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E4D2D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747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78412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354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C68CCA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E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B80588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0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D0BA1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741</w:t>
            </w:r>
          </w:p>
        </w:tc>
      </w:tr>
      <w:tr w:rsidR="00C81364" w:rsidRPr="00023BDA" w14:paraId="3391E470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297324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32DBF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D2D2277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98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900EC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292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C933F6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E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F365B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91485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6271</w:t>
            </w:r>
          </w:p>
        </w:tc>
      </w:tr>
      <w:tr w:rsidR="00C81364" w:rsidRPr="00023BDA" w14:paraId="6B975A42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F56FA1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257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C8769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23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7B3A1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77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6FF15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779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089D1B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E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40691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0BCBD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451</w:t>
            </w:r>
          </w:p>
        </w:tc>
      </w:tr>
      <w:tr w:rsidR="00C81364" w:rsidRPr="00023BDA" w14:paraId="6652EC9B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6E8971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9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9B8A7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0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1AFB7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71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2D41E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3092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A46B7C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E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060EB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70254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848</w:t>
            </w:r>
          </w:p>
        </w:tc>
      </w:tr>
      <w:tr w:rsidR="00C81364" w:rsidRPr="00023BDA" w14:paraId="4AB22322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4BF205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15522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90590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26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B3FF4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411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55981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1647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0B7AA6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E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101BC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6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06D1F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943</w:t>
            </w:r>
          </w:p>
        </w:tc>
      </w:tr>
      <w:tr w:rsidR="00C81364" w:rsidRPr="00023BDA" w14:paraId="02755F48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ABBD9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4682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054E4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97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98901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90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DDD40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1541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E1CA19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E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6FA71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4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69447E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22</w:t>
            </w:r>
          </w:p>
        </w:tc>
      </w:tr>
      <w:tr w:rsidR="00C81364" w:rsidRPr="00023BDA" w14:paraId="742DFA83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D507E6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66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9CEBF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3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15DC7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48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B7AAB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467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31D982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3E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640B2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9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0CCD5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359</w:t>
            </w:r>
          </w:p>
        </w:tc>
      </w:tr>
      <w:tr w:rsidR="00C81364" w:rsidRPr="00023BDA" w14:paraId="34E24D40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F05C1E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85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0AAD5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09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A980A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53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BA808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380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0E1BBC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0E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ED50A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1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3BF99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1262</w:t>
            </w:r>
          </w:p>
        </w:tc>
      </w:tr>
      <w:tr w:rsidR="00C81364" w:rsidRPr="00023BDA" w14:paraId="17B94D55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BA69B6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PXD2A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7666A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2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4DC27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771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2AB50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992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66FF7A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7BC1E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68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CB138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6287</w:t>
            </w:r>
          </w:p>
        </w:tc>
      </w:tr>
      <w:tr w:rsidR="00C81364" w:rsidRPr="00023BDA" w14:paraId="4FED9BCC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D87232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A1CA7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36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E1436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8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E45A4E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9320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C69348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11293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66D45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0727</w:t>
            </w:r>
          </w:p>
        </w:tc>
      </w:tr>
      <w:tr w:rsidR="00C81364" w:rsidRPr="00023BDA" w14:paraId="6B67267E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7EBACC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8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D10E3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51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1AE8E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88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6519F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877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0A1055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56F62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3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2E39A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815</w:t>
            </w:r>
          </w:p>
        </w:tc>
      </w:tr>
      <w:tr w:rsidR="00C81364" w:rsidRPr="00023BDA" w14:paraId="1E157F2A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3C93A6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540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F94C7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58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F6CF7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82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80D89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25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0025F6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134CB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18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71B40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1299</w:t>
            </w:r>
          </w:p>
        </w:tc>
      </w:tr>
      <w:tr w:rsidR="00C81364" w:rsidRPr="00023BDA" w14:paraId="55959F28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BC2E52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BP1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49E53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1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EC531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1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3D6657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107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38BEA2E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A3A0A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6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5629FE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167</w:t>
            </w:r>
          </w:p>
        </w:tc>
      </w:tr>
      <w:tr w:rsidR="00C81364" w:rsidRPr="00023BDA" w14:paraId="43D8FF0D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7AFF9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3841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F6D99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9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076D6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8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DFCA437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9409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034BAB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EC6F3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1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73CF0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1477</w:t>
            </w:r>
          </w:p>
        </w:tc>
      </w:tr>
      <w:tr w:rsidR="00C81364" w:rsidRPr="00023BDA" w14:paraId="01C157C0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BD7D92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777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8740C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3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CDCE9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804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7A5F3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439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8A30F27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892D07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1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91218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2518</w:t>
            </w:r>
          </w:p>
        </w:tc>
      </w:tr>
      <w:tr w:rsidR="00C81364" w:rsidRPr="00023BDA" w14:paraId="29B31180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500A55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6158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A957D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2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9ABDE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073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74EE2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920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0E081A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DB458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6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062B2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9252</w:t>
            </w:r>
          </w:p>
        </w:tc>
      </w:tr>
      <w:tr w:rsidR="00C81364" w:rsidRPr="00023BDA" w14:paraId="7F797560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B31F29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YN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BF428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7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69398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95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D1824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393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67FD68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54DE3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3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DEC00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7657</w:t>
            </w:r>
          </w:p>
        </w:tc>
      </w:tr>
      <w:tr w:rsidR="00C81364" w:rsidRPr="00023BDA" w14:paraId="7F144B2E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98E3DA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2496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6A055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3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5B26F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287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F33F4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385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8CE72D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17530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6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D8251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909</w:t>
            </w:r>
          </w:p>
        </w:tc>
      </w:tr>
      <w:tr w:rsidR="00C81364" w:rsidRPr="00023BDA" w14:paraId="35FEA3E6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9523C4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13324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89E58E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93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3839C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87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0D3BD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261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7BCA78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72CCE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2B162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2261</w:t>
            </w:r>
          </w:p>
        </w:tc>
      </w:tr>
      <w:tr w:rsidR="00C81364" w:rsidRPr="00023BDA" w14:paraId="177C2BDE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E28972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BF9A8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56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98FFA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39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94306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162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6122A5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EE878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2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D0E8B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1636</w:t>
            </w:r>
          </w:p>
        </w:tc>
      </w:tr>
      <w:tr w:rsidR="00C81364" w:rsidRPr="00023BDA" w14:paraId="3465A263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AB9B66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7550E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6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AE68C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619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F60AF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608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50E439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44171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4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36339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1619</w:t>
            </w:r>
          </w:p>
        </w:tc>
      </w:tr>
      <w:tr w:rsidR="00C81364" w:rsidRPr="00023BDA" w14:paraId="0AEC3689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137FD7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5103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1C26B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0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05D22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50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5C31A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80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5E9CDC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890E2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8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F108D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1315</w:t>
            </w:r>
          </w:p>
        </w:tc>
      </w:tr>
      <w:tr w:rsidR="00C81364" w:rsidRPr="00023BDA" w14:paraId="44016516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F4DBDF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054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A3B30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55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181C8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475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0AA8E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060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4FF761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6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635DEE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8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171EB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9586</w:t>
            </w:r>
          </w:p>
        </w:tc>
      </w:tr>
      <w:tr w:rsidR="00C81364" w:rsidRPr="00023BDA" w14:paraId="5268FB91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8FCF58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K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1207F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00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C91E0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87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92817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480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F7E44B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6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1E218E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5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FA039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715</w:t>
            </w:r>
          </w:p>
        </w:tc>
      </w:tr>
      <w:tr w:rsidR="00C81364" w:rsidRPr="00023BDA" w14:paraId="2A5EF5B4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87D49A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884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F3D32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20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F7D29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58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F569B6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775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894D99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6C7CE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4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FF835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8344</w:t>
            </w:r>
          </w:p>
        </w:tc>
      </w:tr>
      <w:tr w:rsidR="00C81364" w:rsidRPr="00023BDA" w14:paraId="375897A0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04C459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731577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ED4887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42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040D60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70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820DC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470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D56F5A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1A5B7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3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33914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3384</w:t>
            </w:r>
          </w:p>
        </w:tc>
      </w:tr>
      <w:tr w:rsidR="00C81364" w:rsidRPr="00023BDA" w14:paraId="3EB1C3B5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BD9842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CAT19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87129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32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E0F2F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04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D4B12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06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29C5E4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D9F6CD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84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DDFFF8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4246</w:t>
            </w:r>
          </w:p>
        </w:tc>
      </w:tr>
      <w:tr w:rsidR="00C81364" w:rsidRPr="00023BDA" w14:paraId="7F6431E9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ADBEE9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09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81C76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51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CBEE0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418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B771EB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746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E237B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7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8003E1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3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21A283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92721</w:t>
            </w:r>
          </w:p>
        </w:tc>
      </w:tr>
      <w:tr w:rsidR="00C81364" w:rsidRPr="00023BDA" w14:paraId="1D78B24E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DBABEF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55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5FC612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65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3E56A4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66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E8E8A9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779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D67F22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C2F6C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4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81F3F5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3636</w:t>
            </w:r>
          </w:p>
        </w:tc>
      </w:tr>
      <w:tr w:rsidR="00C81364" w:rsidRPr="00023BDA" w14:paraId="5FB97472" w14:textId="77777777" w:rsidTr="00B3317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5D2BEF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MT3L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6B423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3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D93D3B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39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0EF22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966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16D77D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9B8F09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1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CAFF8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3511</w:t>
            </w:r>
          </w:p>
        </w:tc>
      </w:tr>
      <w:tr w:rsidR="00C81364" w:rsidRPr="00023BDA" w14:paraId="79F83782" w14:textId="77777777" w:rsidTr="00B3317C">
        <w:trPr>
          <w:trHeight w:val="27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1F2A" w14:textId="77777777" w:rsidR="00C81364" w:rsidRPr="00023BDA" w:rsidRDefault="00C81364" w:rsidP="00C813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079.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81BA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5494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6C86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506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341C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637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F16F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944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124E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19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1227" w14:textId="77777777" w:rsidR="00C81364" w:rsidRPr="00023BDA" w:rsidRDefault="00C81364" w:rsidP="00C813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B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4479</w:t>
            </w:r>
          </w:p>
        </w:tc>
      </w:tr>
    </w:tbl>
    <w:p w14:paraId="0D599889" w14:textId="77777777" w:rsidR="000836C9" w:rsidRDefault="000836C9"/>
    <w:sectPr w:rsidR="00083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CD970" w14:textId="77777777" w:rsidR="00063C10" w:rsidRDefault="00063C10" w:rsidP="00B3317C">
      <w:r>
        <w:separator/>
      </w:r>
    </w:p>
  </w:endnote>
  <w:endnote w:type="continuationSeparator" w:id="0">
    <w:p w14:paraId="180CF3DC" w14:textId="77777777" w:rsidR="00063C10" w:rsidRDefault="00063C10" w:rsidP="00B33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4453B" w14:textId="77777777" w:rsidR="00063C10" w:rsidRDefault="00063C10" w:rsidP="00B3317C">
      <w:r>
        <w:separator/>
      </w:r>
    </w:p>
  </w:footnote>
  <w:footnote w:type="continuationSeparator" w:id="0">
    <w:p w14:paraId="44582CDB" w14:textId="77777777" w:rsidR="00063C10" w:rsidRDefault="00063C10" w:rsidP="00B33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364"/>
    <w:rsid w:val="00023BDA"/>
    <w:rsid w:val="000423DD"/>
    <w:rsid w:val="00063C10"/>
    <w:rsid w:val="000836C9"/>
    <w:rsid w:val="009A05FD"/>
    <w:rsid w:val="00B3317C"/>
    <w:rsid w:val="00C81364"/>
    <w:rsid w:val="00E21A89"/>
    <w:rsid w:val="00E4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D4BF1"/>
  <w15:chartTrackingRefBased/>
  <w15:docId w15:val="{F6CB2073-F420-44B3-A2C1-C32014D38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1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0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柱</dc:creator>
  <cp:keywords/>
  <dc:description/>
  <cp:lastModifiedBy>Du Jing</cp:lastModifiedBy>
  <cp:revision>5</cp:revision>
  <dcterms:created xsi:type="dcterms:W3CDTF">2022-02-25T13:44:00Z</dcterms:created>
  <dcterms:modified xsi:type="dcterms:W3CDTF">2022-05-28T10:33:00Z</dcterms:modified>
</cp:coreProperties>
</file>